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8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5340"/>
        <w:gridCol w:w="1320"/>
        <w:gridCol w:w="1320"/>
      </w:tblGrid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bleS1. Prior distributions of the parameters used in DIYAB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01163" w:rsidRPr="00901163" w:rsidTr="00901163">
        <w:trPr>
          <w:trHeight w:val="300"/>
        </w:trPr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ximum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ffective population siz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me scale in gener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00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mixt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tation mod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mutation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dividual locus mutation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coefficient 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dividual locus coefficient 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 SNI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901163" w:rsidRPr="00901163" w:rsidTr="00901163">
        <w:trPr>
          <w:trHeight w:val="315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dividual locus SNI 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×10</w:t>
            </w:r>
            <w:r w:rsidRPr="0090116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901163" w:rsidRPr="00901163" w:rsidTr="00901163">
        <w:trPr>
          <w:trHeight w:val="285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</w:tbl>
    <w:p w:rsidR="000B69AE" w:rsidRDefault="000B69AE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tbl>
      <w:tblPr>
        <w:tblW w:w="396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654"/>
        <w:gridCol w:w="686"/>
        <w:gridCol w:w="1620"/>
      </w:tblGrid>
      <w:tr w:rsidR="00901163" w:rsidRPr="00901163" w:rsidTr="00901163">
        <w:trPr>
          <w:trHeight w:val="600"/>
        </w:trPr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Table S2. </w:t>
            </w: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ST</w:t>
            </w: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ues per locus with and without correction for null alleles.</w:t>
            </w:r>
          </w:p>
        </w:tc>
      </w:tr>
      <w:tr w:rsidR="00901163" w:rsidRPr="00901163" w:rsidTr="00901163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ocu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 w:rsidRPr="00901163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ST</w:t>
            </w: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ENA)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ysmal</w:t>
            </w:r>
            <w:proofErr w:type="spellEnd"/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01163" w:rsidRPr="00901163" w:rsidTr="00901163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01163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901163" w:rsidRPr="00901163" w:rsidTr="00901163">
        <w:trPr>
          <w:trHeight w:val="28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163" w:rsidRPr="00901163" w:rsidRDefault="00901163" w:rsidP="0090116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</w:tr>
    </w:tbl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>
      <w:pPr>
        <w:rPr>
          <w:rFonts w:hint="eastAsia"/>
        </w:rPr>
      </w:pPr>
    </w:p>
    <w:p w:rsidR="00901163" w:rsidRDefault="00901163"/>
    <w:sectPr w:rsidR="00901163" w:rsidSect="000B69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1163"/>
    <w:rsid w:val="000B69AE"/>
    <w:rsid w:val="00901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9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aki</dc:creator>
  <cp:lastModifiedBy>Yoshiaki</cp:lastModifiedBy>
  <cp:revision>1</cp:revision>
  <dcterms:created xsi:type="dcterms:W3CDTF">2013-03-08T16:58:00Z</dcterms:created>
  <dcterms:modified xsi:type="dcterms:W3CDTF">2013-03-08T17:00:00Z</dcterms:modified>
</cp:coreProperties>
</file>